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. List of primers used for the construction of mutant 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pt-BR"/>
        </w:rPr>
        <w:t>α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4 clone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560"/>
        <w:gridCol w:w="7654"/>
        <w:gridCol w:w="141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t-BR"/>
              </w:rPr>
              <w:t>ITGA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Polymorphis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Primer posi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Prime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Exon 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Y154H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548 – 568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GTTATCAAGA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GTGAAA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TTTCAC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CTTGATAAC 3’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5.3º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N161H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573 – 593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TGGAG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TTTGCATCATG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CATGATGCAAA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TCTCCA 3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51.5ºC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Exon 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I197M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79 – 699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GTCTACAAT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CTACAAAT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ATTTGTA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ATTGTAGAC 3’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4.9º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K201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91 – 710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F – 5’ ACTACAAA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eastAsia="pt-BR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ATACAAGGC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R – 5’ GCCTTGT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eastAsia="pt-BR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TATTTGTAGT 3’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4.3º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K201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91 – 710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ACTACAA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ATACAAGGC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GCCTTGTA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TTGTAGT 3’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7.9ºC</w:t>
            </w:r>
          </w:p>
        </w:tc>
      </w:tr>
      <w:tr>
        <w:trPr>
          <w:trHeight w:val="4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K201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91 – 710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ACTACAAAT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ACAAGGC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GCCTTG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TATTTGTAGT 3’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7.3ºC</w:t>
            </w:r>
          </w:p>
        </w:tc>
      </w:tr>
      <w:tr>
        <w:trPr>
          <w:trHeight w:val="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K208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716 – 733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TAG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ACAAAATCAAG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CTTGATTTTG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TCTA 3’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4.2ºC</w:t>
            </w:r>
          </w:p>
        </w:tc>
      </w:tr>
      <w:tr>
        <w:trPr>
          <w:trHeight w:val="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K208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708 – 743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GGCTTTTTTAG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CAAAATCAAGTAAAATTTGG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CCAAATTTTACTTGATTTT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TCTAAAAAAGCC 3’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60.0ºC</w:t>
            </w:r>
          </w:p>
        </w:tc>
      </w:tr>
      <w:tr>
        <w:trPr>
          <w:trHeight w:val="4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211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720 – 738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F – 5’ CAAACAAAA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GTAAAA 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R – 5’ TTTTA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 w:eastAsia="pt-B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ATTTTGTTTG 3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43.6ºC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Position of primers according to the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ITGA4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cDNA sequence (Gene ID 3676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Nucleotides in bold and underline are those introduced by site-directed mutagenesis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Tm, annealing temperature used in the mutagenesis PCR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3:24:00Z</dcterms:created>
  <dc:creator>Marcelo Soares</dc:creator>
  <dc:description/>
  <cp:keywords/>
  <dc:language>en-US</dc:language>
  <cp:lastModifiedBy>Marcelo Soares</cp:lastModifiedBy>
  <dcterms:modified xsi:type="dcterms:W3CDTF">2011-08-15T14:50:00Z</dcterms:modified>
  <cp:revision>2</cp:revision>
  <dc:subject/>
  <dc:title/>
</cp:coreProperties>
</file>